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1B935" w14:textId="77777777" w:rsidR="000B0C9D" w:rsidRPr="00AE4A9F" w:rsidRDefault="000B0C9D" w:rsidP="000B0C9D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4D8F26FA" w14:textId="7B553C20" w:rsidR="00816F8C" w:rsidRDefault="00816F8C"/>
    <w:p w14:paraId="2AE44333" w14:textId="77777777" w:rsidR="000B0C9D" w:rsidRPr="00AE4A9F" w:rsidRDefault="000B0C9D" w:rsidP="000B0C9D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2 Table. Self-reported events of actual touching certain animals or their dung the previous week in </w:t>
      </w:r>
      <w:proofErr w:type="spellStart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Buhoma</w:t>
      </w:r>
      <w:proofErr w:type="spellEnd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, Uganda (2018), according to 100 participants.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Values for all species in the questionnaire are shown from highest to lowest.  </w:t>
      </w:r>
    </w:p>
    <w:tbl>
      <w:tblPr>
        <w:tblW w:w="4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2"/>
        <w:gridCol w:w="2063"/>
      </w:tblGrid>
      <w:tr w:rsidR="000B0C9D" w:rsidRPr="00AE4A9F" w14:paraId="20CB5225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1F2CCD4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NZ"/>
              </w:rPr>
              <w:t>Taxon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AA89791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NZ"/>
              </w:rPr>
              <w:t>Number of times touched along the week</w:t>
            </w:r>
          </w:p>
        </w:tc>
      </w:tr>
      <w:tr w:rsidR="000B0C9D" w:rsidRPr="00AE4A9F" w14:paraId="7636B9B1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31B1F52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cken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28D6A60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40</w:t>
            </w:r>
          </w:p>
        </w:tc>
      </w:tr>
      <w:tr w:rsidR="000B0C9D" w:rsidRPr="00AE4A9F" w14:paraId="521CCF75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C7EACD2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2B8AEF6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03</w:t>
            </w:r>
          </w:p>
        </w:tc>
      </w:tr>
      <w:tr w:rsidR="000B0C9D" w:rsidRPr="00AE4A9F" w14:paraId="6B65E522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64FAF45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A03B5E5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15</w:t>
            </w:r>
          </w:p>
        </w:tc>
      </w:tr>
      <w:tr w:rsidR="000B0C9D" w:rsidRPr="00AE4A9F" w14:paraId="4AC204D8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F144C7A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8C6B95E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56</w:t>
            </w:r>
          </w:p>
        </w:tc>
      </w:tr>
      <w:tr w:rsidR="000B0C9D" w:rsidRPr="00AE4A9F" w14:paraId="4A82358E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040A711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t and Mouse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B55ED6D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5</w:t>
            </w:r>
          </w:p>
        </w:tc>
      </w:tr>
      <w:tr w:rsidR="000B0C9D" w:rsidRPr="00AE4A9F" w14:paraId="488132B1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04D62F4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bbi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3D9E05E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9</w:t>
            </w:r>
          </w:p>
        </w:tc>
      </w:tr>
      <w:tr w:rsidR="000B0C9D" w:rsidRPr="00AE4A9F" w14:paraId="3BF95F45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F828F89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6EC94F70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8</w:t>
            </w:r>
          </w:p>
        </w:tc>
      </w:tr>
      <w:tr w:rsidR="000B0C9D" w:rsidRPr="00AE4A9F" w14:paraId="3A29837D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8C89CFA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33B0486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9</w:t>
            </w:r>
          </w:p>
        </w:tc>
      </w:tr>
      <w:tr w:rsidR="000B0C9D" w:rsidRPr="00AE4A9F" w14:paraId="5703534E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65A62128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Monkey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152F810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</w:tr>
      <w:tr w:rsidR="000B0C9D" w:rsidRPr="00AE4A9F" w14:paraId="79133E19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359FBAD7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aboon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BCFAC56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1D709E8B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24243A2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329961C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</w:tr>
      <w:tr w:rsidR="000B0C9D" w:rsidRPr="00AE4A9F" w14:paraId="2F9F871C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47F0368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quirrel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7B25625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</w:tr>
      <w:tr w:rsidR="000B0C9D" w:rsidRPr="00AE4A9F" w14:paraId="181DDFC5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60F0375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mpanzee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9046184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75024033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D1E41BC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ive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CCCB9D7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</w:tr>
      <w:tr w:rsidR="000B0C9D" w:rsidRPr="00AE4A9F" w14:paraId="0F477C28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7265CF39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uike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6CBB0B9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</w:tr>
      <w:tr w:rsidR="000B0C9D" w:rsidRPr="00AE4A9F" w14:paraId="646B582E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472C0EE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buck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1603F5C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2FC7526C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522B98D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pig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0351730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437FAD41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CB1C5BD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lobu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AFBA899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27CDCC40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4266EE2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lephan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1788688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31FBC35C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D21799C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8431EA7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</w:tr>
      <w:tr w:rsidR="000B0C9D" w:rsidRPr="00AE4A9F" w14:paraId="2DCE83A0" w14:textId="77777777" w:rsidTr="00194126">
        <w:trPr>
          <w:trHeight w:val="290"/>
        </w:trPr>
        <w:tc>
          <w:tcPr>
            <w:tcW w:w="2832" w:type="dxa"/>
            <w:shd w:val="clear" w:color="auto" w:fill="auto"/>
            <w:noWrap/>
            <w:vAlign w:val="bottom"/>
          </w:tcPr>
          <w:p w14:paraId="22828055" w14:textId="77777777" w:rsidR="000B0C9D" w:rsidRPr="00AE4A9F" w:rsidRDefault="000B0C9D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Total contacts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0382038A" w14:textId="77777777" w:rsidR="000B0C9D" w:rsidRPr="00AE4A9F" w:rsidRDefault="000B0C9D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424</w:t>
            </w:r>
          </w:p>
        </w:tc>
      </w:tr>
    </w:tbl>
    <w:p w14:paraId="669C5755" w14:textId="77777777" w:rsidR="000B0C9D" w:rsidRPr="00AE4A9F" w:rsidRDefault="000B0C9D" w:rsidP="000B0C9D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0FF092AA" w14:textId="72B6704F" w:rsidR="000B0C9D" w:rsidRPr="000B0C9D" w:rsidRDefault="000B0C9D" w:rsidP="000B0C9D">
      <w:pPr>
        <w:tabs>
          <w:tab w:val="left" w:pos="8198"/>
        </w:tabs>
        <w:spacing w:line="259" w:lineRule="auto"/>
        <w:rPr>
          <w:rFonts w:ascii="Times New Roman" w:eastAsiaTheme="majorEastAsia" w:hAnsi="Times New Roman"/>
          <w:b/>
          <w:bCs/>
          <w:sz w:val="22"/>
          <w:szCs w:val="22"/>
        </w:rPr>
      </w:pPr>
    </w:p>
    <w:sectPr w:rsidR="000B0C9D" w:rsidRPr="000B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9D"/>
    <w:rsid w:val="000B0C9D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46012"/>
  <w15:chartTrackingRefBased/>
  <w15:docId w15:val="{F36436F6-3F50-409F-8761-F83AE9EF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C9D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C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C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1</cp:revision>
  <dcterms:created xsi:type="dcterms:W3CDTF">2021-11-06T04:03:00Z</dcterms:created>
  <dcterms:modified xsi:type="dcterms:W3CDTF">2021-11-06T04:04:00Z</dcterms:modified>
</cp:coreProperties>
</file>